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80" w:type="dxa"/>
        <w:jc w:val="center"/>
        <w:tblInd w:w="93" w:type="dxa"/>
        <w:tblLook w:val="04A0"/>
      </w:tblPr>
      <w:tblGrid>
        <w:gridCol w:w="1336"/>
        <w:gridCol w:w="939"/>
        <w:gridCol w:w="1365"/>
        <w:gridCol w:w="639"/>
        <w:gridCol w:w="648"/>
        <w:gridCol w:w="789"/>
        <w:gridCol w:w="611"/>
        <w:gridCol w:w="1253"/>
      </w:tblGrid>
      <w:tr w:rsidR="00825231" w:rsidRPr="00825231" w:rsidTr="00232D40">
        <w:trPr>
          <w:trHeight w:val="600"/>
          <w:jc w:val="center"/>
        </w:trPr>
        <w:tc>
          <w:tcPr>
            <w:tcW w:w="134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ery length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 value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dent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hort amplificatio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8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34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084514.1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084514.1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084514.1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084514.1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084514.1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252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ng ampl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084514.1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084514.1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084514.1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.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084514.1</w:t>
            </w:r>
          </w:p>
        </w:tc>
      </w:tr>
      <w:tr w:rsidR="00825231" w:rsidRPr="00825231" w:rsidTr="00232D40">
        <w:trPr>
          <w:trHeight w:val="300"/>
          <w:jc w:val="center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!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52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2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2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2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5231" w:rsidRPr="00825231" w:rsidRDefault="00825231" w:rsidP="00825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2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000000" w:rsidRPr="00825231" w:rsidRDefault="00232D40" w:rsidP="00825231"/>
    <w:p w:rsidR="00232D40" w:rsidRPr="00825231" w:rsidRDefault="00232D40"/>
    <w:sectPr w:rsidR="00232D40" w:rsidRPr="008252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825231"/>
    <w:rsid w:val="00232D40"/>
    <w:rsid w:val="008252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3</cp:revision>
  <dcterms:created xsi:type="dcterms:W3CDTF">2017-03-17T20:17:00Z</dcterms:created>
  <dcterms:modified xsi:type="dcterms:W3CDTF">2017-03-17T20:18:00Z</dcterms:modified>
</cp:coreProperties>
</file>